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73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395"/>
        <w:gridCol w:w="2410"/>
        <w:gridCol w:w="1980"/>
        <w:gridCol w:w="2414"/>
        <w:gridCol w:w="2268"/>
        <w:gridCol w:w="106"/>
        <w:gridCol w:w="1849"/>
        <w:gridCol w:w="203"/>
        <w:gridCol w:w="19"/>
        <w:gridCol w:w="93"/>
      </w:tblGrid>
      <w:tr w:rsidR="00690028" w:rsidRPr="001E125B" w:rsidTr="001E125B">
        <w:trPr>
          <w:gridAfter w:val="1"/>
          <w:wAfter w:w="93" w:type="dxa"/>
          <w:trHeight w:val="426"/>
        </w:trPr>
        <w:tc>
          <w:tcPr>
            <w:tcW w:w="1564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0028" w:rsidRPr="001E125B" w:rsidRDefault="00383EBD" w:rsidP="009F25C1">
            <w:pPr>
              <w:spacing w:line="360" w:lineRule="auto"/>
              <w:ind w:left="-93" w:right="-27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Supplementary </w:t>
            </w:r>
            <w:bookmarkStart w:id="0" w:name="_GoBack"/>
            <w:bookmarkEnd w:id="0"/>
            <w:r w:rsidR="00690028" w:rsidRPr="001E125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able S</w:t>
            </w:r>
            <w:r w:rsidR="009F25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2</w:t>
            </w:r>
            <w:r w:rsidR="00690028" w:rsidRPr="001E125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. </w:t>
            </w:r>
            <w:r w:rsidR="000D2B3A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 of ADHD and ASD traits on RTV change across task conditions, controlling for the other trait</w:t>
            </w:r>
            <w:r w:rsidR="003F1A1F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</w:p>
        </w:tc>
      </w:tr>
      <w:tr w:rsidR="00690028" w:rsidRPr="001E125B" w:rsidTr="001E125B">
        <w:trPr>
          <w:trHeight w:val="428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left="-9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right="-29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DR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gma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left="-108" w:right="-29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u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left="-108" w:right="-29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ow-5</w:t>
            </w:r>
          </w:p>
        </w:tc>
        <w:tc>
          <w:tcPr>
            <w:tcW w:w="227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right="-29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low-4</w:t>
            </w:r>
          </w:p>
        </w:tc>
      </w:tr>
      <w:tr w:rsidR="00690028" w:rsidRPr="001E125B" w:rsidTr="001E125B">
        <w:trPr>
          <w:trHeight w:val="424"/>
        </w:trPr>
        <w:tc>
          <w:tcPr>
            <w:tcW w:w="4395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93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nteraction effect</w:t>
            </w:r>
          </w:p>
        </w:tc>
        <w:tc>
          <w:tcPr>
            <w:tcW w:w="241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right="-2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80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14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left="-108" w:right="-2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left="-108" w:right="-2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70" w:type="dxa"/>
            <w:gridSpan w:val="5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690028" w:rsidRPr="001E125B" w:rsidRDefault="00690028" w:rsidP="000D2B3A">
            <w:pPr>
              <w:spacing w:line="360" w:lineRule="auto"/>
              <w:ind w:right="-294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90028" w:rsidRPr="001E125B" w:rsidTr="001E125B">
        <w:trPr>
          <w:gridAfter w:val="2"/>
          <w:wAfter w:w="112" w:type="dxa"/>
          <w:trHeight w:val="3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8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GB"/>
              </w:rPr>
              <w:t>ADHD-I x condition (overall), F</w:t>
            </w:r>
            <w:r w:rsidRPr="001E12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eastAsia="en-GB"/>
              </w:rPr>
              <w:t>(2, 11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8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4***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3*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74" w:right="-108" w:hanging="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^</w:t>
            </w:r>
          </w:p>
        </w:tc>
      </w:tr>
      <w:tr w:rsidR="00690028" w:rsidRPr="001E125B" w:rsidTr="001E125B">
        <w:trPr>
          <w:gridAfter w:val="2"/>
          <w:wAfter w:w="112" w:type="dxa"/>
          <w:trHeight w:val="32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="-93" w:firstLineChars="52" w:firstLine="125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DHD-I x slow-to-fast, β [95% CI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9F74AC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B3D17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0</w:t>
            </w:r>
            <w:r w:rsidR="009F74AC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B3D" w:rsidP="001E125B">
            <w:pPr>
              <w:spacing w:line="360" w:lineRule="auto"/>
              <w:ind w:leftChars="-32" w:left="7" w:right="-294" w:hangingChars="32" w:hanging="7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]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4B621E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4B621E">
            <w:pPr>
              <w:spacing w:line="360" w:lineRule="auto"/>
              <w:ind w:left="-107" w:right="-108"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[-0.10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0028" w:rsidRPr="001E125B" w:rsidTr="001E125B">
        <w:trPr>
          <w:gridAfter w:val="2"/>
          <w:wAfter w:w="112" w:type="dxa"/>
          <w:trHeight w:val="32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="-93" w:firstLineChars="52" w:firstLine="125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</w:pP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  <w:t xml:space="preserve">ADHD-I x slow-to-incentive, </w:t>
            </w: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β</w:t>
            </w: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  <w:t xml:space="preserve"> [95% CI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108" w:right="-28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]*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Chars="-32" w:left="7" w:right="-294" w:hangingChars="32" w:hanging="7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***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4B621E" w:rsidP="004B621E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**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107" w:right="-108"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 [-0.16, -0.03</w:t>
            </w:r>
            <w:r w:rsidR="008D386B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0028" w:rsidRPr="001E125B" w:rsidTr="001E125B">
        <w:trPr>
          <w:gridAfter w:val="2"/>
          <w:wAfter w:w="112" w:type="dxa"/>
          <w:trHeight w:val="3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8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HD-HI x condition</w:t>
            </w:r>
            <w:r w:rsidRPr="001E125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  <w:t xml:space="preserve"> (overall), F</w:t>
            </w:r>
            <w:r w:rsidRPr="001E125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  <w:lang w:eastAsia="en-GB"/>
              </w:rPr>
              <w:t>(2, 1109</w:t>
            </w: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Chars="-32" w:left="7" w:right="-294" w:hangingChars="32" w:hanging="77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2*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7" w:right="-108" w:hanging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</w:p>
        </w:tc>
      </w:tr>
      <w:tr w:rsidR="00690028" w:rsidRPr="001E125B" w:rsidTr="001E125B">
        <w:trPr>
          <w:gridAfter w:val="2"/>
          <w:wAfter w:w="112" w:type="dxa"/>
          <w:trHeight w:val="326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Chars="-6" w:left="1" w:hangingChars="6" w:hanging="14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DHD-HI x slow-to-fast, β [95% CI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B3D" w:rsidP="00690B3D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B3D" w:rsidP="00690B3D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4B621E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4B621E">
            <w:pPr>
              <w:spacing w:line="360" w:lineRule="auto"/>
              <w:ind w:left="-74" w:right="-108" w:hanging="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[-0.11, 0.03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0028" w:rsidRPr="001E125B" w:rsidTr="001E125B">
        <w:trPr>
          <w:gridAfter w:val="2"/>
          <w:wAfter w:w="112" w:type="dxa"/>
          <w:trHeight w:val="326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Chars="-6" w:left="1" w:hangingChars="6" w:hanging="14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DHD-HI x </w:t>
            </w: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  <w:t>slow-to-</w:t>
            </w: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centive, β [95% CI]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[-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, 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4B621E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-0.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**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74" w:right="-108" w:hanging="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 [-0.14, -0.01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0028" w:rsidRPr="001E125B" w:rsidTr="001E125B">
        <w:trPr>
          <w:gridAfter w:val="2"/>
          <w:wAfter w:w="112" w:type="dxa"/>
          <w:trHeight w:val="3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8"/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CI x condition (overall)</w:t>
            </w:r>
            <w:r w:rsidRPr="001E125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  <w:t>, F</w:t>
            </w:r>
            <w:r w:rsidRPr="001E125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vertAlign w:val="subscript"/>
                <w:lang w:eastAsia="en-GB"/>
              </w:rPr>
              <w:t>(2, 11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74" w:right="-108" w:hanging="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</w:tr>
      <w:tr w:rsidR="00690028" w:rsidRPr="001E125B" w:rsidTr="001E125B">
        <w:trPr>
          <w:gridAfter w:val="2"/>
          <w:wAfter w:w="112" w:type="dxa"/>
          <w:trHeight w:val="32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="-93" w:firstLineChars="52" w:firstLine="125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I x slow-to-fast, β [95% CI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, 0.03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B3D" w:rsidP="00690B3D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0.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4B621E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4B621E" w:rsidP="004B621E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7, 0.06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74" w:right="-108" w:hanging="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[-0.08, 0.06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0028" w:rsidRPr="001E125B" w:rsidTr="001E125B">
        <w:trPr>
          <w:gridAfter w:val="2"/>
          <w:wAfter w:w="112" w:type="dxa"/>
          <w:trHeight w:val="32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="-93" w:firstLineChars="52" w:firstLine="125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</w:pP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  <w:t xml:space="preserve">SCI x slow-to-incentive, </w:t>
            </w: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β</w:t>
            </w: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  <w:t xml:space="preserve"> [95% CI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4B621E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[-0.08, 0.04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74" w:right="-108" w:hanging="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[-0.10, 0.04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0028" w:rsidRPr="001E125B" w:rsidTr="001E125B">
        <w:trPr>
          <w:gridAfter w:val="2"/>
          <w:wAfter w:w="112" w:type="dxa"/>
          <w:trHeight w:val="3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8"/>
              <w:jc w:val="both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GB"/>
              </w:rPr>
              <w:t>RRBI x condition (overall), F</w:t>
            </w:r>
            <w:r w:rsidRPr="001E125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bscript"/>
                <w:lang w:eastAsia="en-GB"/>
              </w:rPr>
              <w:t>(2, 11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6*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0D2B3A">
            <w:pPr>
              <w:spacing w:line="360" w:lineRule="auto"/>
              <w:ind w:left="-74" w:right="-108" w:hanging="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</w:tr>
      <w:tr w:rsidR="00690028" w:rsidRPr="001E125B" w:rsidTr="001E125B">
        <w:trPr>
          <w:gridAfter w:val="2"/>
          <w:wAfter w:w="112" w:type="dxa"/>
          <w:trHeight w:val="32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="-93" w:firstLineChars="52" w:firstLine="125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RBI x slow-to-fast, β [95% CI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B3D" w:rsidP="00690B3D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4B621E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4B621E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[-0.08, 0.05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74" w:right="-108" w:hanging="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[-0.08, 0.06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0028" w:rsidRPr="001E125B" w:rsidTr="001E125B">
        <w:trPr>
          <w:gridAfter w:val="2"/>
          <w:wAfter w:w="112" w:type="dxa"/>
          <w:trHeight w:val="32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1E125B">
            <w:pPr>
              <w:spacing w:line="360" w:lineRule="auto"/>
              <w:ind w:left="-108" w:firstLineChars="52" w:firstLine="125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</w:pP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  <w:t xml:space="preserve">RRBI x slow-to-incentive, </w:t>
            </w: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β</w:t>
            </w:r>
            <w:r w:rsidRPr="001E12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en-GB"/>
              </w:rPr>
              <w:t xml:space="preserve"> [95% CI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690B3D">
            <w:pPr>
              <w:spacing w:line="360" w:lineRule="auto"/>
              <w:ind w:left="-76" w:right="-29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-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690B3D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4B621E" w:rsidP="004B621E">
            <w:pPr>
              <w:spacing w:line="360" w:lineRule="auto"/>
              <w:ind w:left="-76" w:right="-21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, 0.15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*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[-0.08, 0.04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0028" w:rsidRPr="001E125B" w:rsidRDefault="004B621E" w:rsidP="000D2B3A">
            <w:pPr>
              <w:spacing w:line="360" w:lineRule="auto"/>
              <w:ind w:left="-74" w:right="-108" w:hanging="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 [-0.08, 0.06</w:t>
            </w:r>
            <w:r w:rsidR="00690028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690028" w:rsidRPr="001E125B" w:rsidTr="001E125B">
        <w:trPr>
          <w:gridAfter w:val="3"/>
          <w:wAfter w:w="315" w:type="dxa"/>
          <w:trHeight w:val="1418"/>
        </w:trPr>
        <w:tc>
          <w:tcPr>
            <w:tcW w:w="1542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0028" w:rsidRPr="001E125B" w:rsidRDefault="00690028" w:rsidP="009A47DA">
            <w:pPr>
              <w:spacing w:line="360" w:lineRule="auto"/>
              <w:ind w:left="-108" w:right="-1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HD-I: inattention; ADHD-HI: hyperactivity</w:t>
            </w:r>
            <w:r w:rsidR="009A4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mpulsivity; RRBI: repetitive</w:t>
            </w:r>
            <w:r w:rsidR="009A47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stricted behaviours and interests; SCI: social-communication impairments; </w:t>
            </w:r>
            <w:r w:rsidR="00BB72B5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DRT: standard deviation of RT; 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^p=0.</w:t>
            </w:r>
            <w:r w:rsidR="00F26005"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Pr="001E1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; *p&lt;0.05; **p&lt;0.01; ***p&lt;0.001.</w:t>
            </w:r>
          </w:p>
        </w:tc>
      </w:tr>
    </w:tbl>
    <w:p w:rsidR="00B55DC8" w:rsidRPr="00BB72B5" w:rsidRDefault="00383EBD" w:rsidP="000D2B3A">
      <w:pPr>
        <w:spacing w:line="360" w:lineRule="auto"/>
      </w:pPr>
    </w:p>
    <w:sectPr w:rsidR="00B55DC8" w:rsidRPr="00BB72B5" w:rsidSect="00A30788">
      <w:pgSz w:w="16838" w:h="11906" w:orient="landscape"/>
      <w:pgMar w:top="568" w:right="253" w:bottom="28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028"/>
    <w:rsid w:val="00057870"/>
    <w:rsid w:val="000D2B3A"/>
    <w:rsid w:val="001E125B"/>
    <w:rsid w:val="00383EBD"/>
    <w:rsid w:val="003B3D17"/>
    <w:rsid w:val="003F1A1F"/>
    <w:rsid w:val="004B621E"/>
    <w:rsid w:val="00512314"/>
    <w:rsid w:val="00675EB8"/>
    <w:rsid w:val="00690028"/>
    <w:rsid w:val="00690B3D"/>
    <w:rsid w:val="008D386B"/>
    <w:rsid w:val="009A47DA"/>
    <w:rsid w:val="009F25C1"/>
    <w:rsid w:val="009F74AC"/>
    <w:rsid w:val="00A13253"/>
    <w:rsid w:val="00A30788"/>
    <w:rsid w:val="00BB72B5"/>
    <w:rsid w:val="00E374AE"/>
    <w:rsid w:val="00F26005"/>
    <w:rsid w:val="00F4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3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2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3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tta Adamo</dc:creator>
  <cp:lastModifiedBy>Nicoletta Adamo</cp:lastModifiedBy>
  <cp:revision>15</cp:revision>
  <dcterms:created xsi:type="dcterms:W3CDTF">2017-08-23T17:48:00Z</dcterms:created>
  <dcterms:modified xsi:type="dcterms:W3CDTF">2018-05-10T14:06:00Z</dcterms:modified>
</cp:coreProperties>
</file>